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15E00" w14:textId="3EE23A09" w:rsidR="000C6DDB" w:rsidRDefault="000C6DDB" w:rsidP="000C6DDB">
      <w:pPr>
        <w:pStyle w:val="SOMContent"/>
        <w:spacing w:before="0"/>
        <w:ind w:left="720"/>
      </w:pPr>
    </w:p>
    <w:p w14:paraId="71E11CA7" w14:textId="77777777" w:rsidR="005240CE" w:rsidRPr="00D91A6F" w:rsidRDefault="005240CE" w:rsidP="005240CE">
      <w:pPr>
        <w:pStyle w:val="Lgende"/>
        <w:keepNext/>
        <w:rPr>
          <w:b/>
          <w:color w:val="auto"/>
        </w:rPr>
      </w:pPr>
      <w:r w:rsidRPr="00D91A6F">
        <w:rPr>
          <w:b/>
          <w:color w:val="auto"/>
        </w:rPr>
        <w:t>Table S</w:t>
      </w:r>
      <w:r w:rsidRPr="00D91A6F">
        <w:rPr>
          <w:b/>
          <w:color w:val="auto"/>
        </w:rPr>
        <w:fldChar w:fldCharType="begin"/>
      </w:r>
      <w:r w:rsidRPr="00D91A6F">
        <w:rPr>
          <w:b/>
          <w:color w:val="auto"/>
        </w:rPr>
        <w:instrText xml:space="preserve"> SEQ Table \* ARABIC </w:instrText>
      </w:r>
      <w:r w:rsidRPr="00D91A6F">
        <w:rPr>
          <w:b/>
          <w:color w:val="auto"/>
        </w:rPr>
        <w:fldChar w:fldCharType="separate"/>
      </w:r>
      <w:r w:rsidRPr="00D91A6F">
        <w:rPr>
          <w:b/>
          <w:noProof/>
          <w:color w:val="auto"/>
        </w:rPr>
        <w:t>1</w:t>
      </w:r>
      <w:r w:rsidRPr="00D91A6F">
        <w:rPr>
          <w:b/>
          <w:color w:val="auto"/>
        </w:rPr>
        <w:fldChar w:fldCharType="end"/>
      </w:r>
      <w:r w:rsidRPr="00D91A6F">
        <w:rPr>
          <w:b/>
          <w:color w:val="auto"/>
        </w:rPr>
        <w:t xml:space="preserve">: Confusion matrix obtained for the SVM classification of green and non-green pixels in </w:t>
      </w:r>
      <w:proofErr w:type="spellStart"/>
      <w:r w:rsidRPr="00D91A6F">
        <w:rPr>
          <w:b/>
          <w:color w:val="auto"/>
        </w:rPr>
        <w:t>Phenomobile</w:t>
      </w:r>
      <w:proofErr w:type="spellEnd"/>
      <w:r w:rsidRPr="00D91A6F">
        <w:rPr>
          <w:b/>
          <w:color w:val="auto"/>
        </w:rPr>
        <w:t xml:space="preserve"> RGB images. </w:t>
      </w:r>
    </w:p>
    <w:tbl>
      <w:tblPr>
        <w:tblStyle w:val="Grilledutableau"/>
        <w:tblW w:w="0" w:type="auto"/>
        <w:jc w:val="center"/>
        <w:tblLook w:val="04A0" w:firstRow="1" w:lastRow="0" w:firstColumn="1" w:lastColumn="0" w:noHBand="0" w:noVBand="1"/>
      </w:tblPr>
      <w:tblGrid>
        <w:gridCol w:w="1129"/>
        <w:gridCol w:w="1276"/>
        <w:gridCol w:w="1276"/>
        <w:gridCol w:w="992"/>
        <w:gridCol w:w="2410"/>
      </w:tblGrid>
      <w:tr w:rsidR="005240CE" w14:paraId="7EECFC05" w14:textId="77777777" w:rsidTr="00F6266E">
        <w:trPr>
          <w:jc w:val="center"/>
        </w:trPr>
        <w:tc>
          <w:tcPr>
            <w:tcW w:w="2405" w:type="dxa"/>
            <w:gridSpan w:val="2"/>
            <w:vMerge w:val="restart"/>
            <w:vAlign w:val="center"/>
          </w:tcPr>
          <w:p w14:paraId="64153531" w14:textId="77777777" w:rsidR="005240CE" w:rsidRDefault="005240CE" w:rsidP="00F6266E">
            <w:pPr>
              <w:jc w:val="center"/>
            </w:pPr>
          </w:p>
        </w:tc>
        <w:tc>
          <w:tcPr>
            <w:tcW w:w="2268" w:type="dxa"/>
            <w:gridSpan w:val="2"/>
            <w:vAlign w:val="center"/>
          </w:tcPr>
          <w:p w14:paraId="1CA682D4" w14:textId="77777777" w:rsidR="005240CE" w:rsidRDefault="005240CE" w:rsidP="00F6266E">
            <w:pPr>
              <w:jc w:val="center"/>
            </w:pPr>
            <w:r>
              <w:t>Actual classes</w:t>
            </w:r>
          </w:p>
        </w:tc>
        <w:tc>
          <w:tcPr>
            <w:tcW w:w="2410" w:type="dxa"/>
            <w:vMerge w:val="restart"/>
            <w:vAlign w:val="center"/>
          </w:tcPr>
          <w:p w14:paraId="3AF5B351" w14:textId="77777777" w:rsidR="005240CE" w:rsidRDefault="005240CE" w:rsidP="00F6266E">
            <w:pPr>
              <w:jc w:val="center"/>
            </w:pPr>
            <w:r>
              <w:t>User’s accuracy</w:t>
            </w:r>
          </w:p>
        </w:tc>
      </w:tr>
      <w:tr w:rsidR="005240CE" w14:paraId="7C32183F" w14:textId="77777777" w:rsidTr="00F6266E">
        <w:trPr>
          <w:jc w:val="center"/>
        </w:trPr>
        <w:tc>
          <w:tcPr>
            <w:tcW w:w="2405" w:type="dxa"/>
            <w:gridSpan w:val="2"/>
            <w:vMerge/>
            <w:vAlign w:val="center"/>
          </w:tcPr>
          <w:p w14:paraId="648D4499" w14:textId="77777777" w:rsidR="005240CE" w:rsidRDefault="005240CE" w:rsidP="00F6266E">
            <w:pPr>
              <w:jc w:val="center"/>
            </w:pPr>
          </w:p>
        </w:tc>
        <w:tc>
          <w:tcPr>
            <w:tcW w:w="1276" w:type="dxa"/>
            <w:vAlign w:val="center"/>
          </w:tcPr>
          <w:p w14:paraId="1A8D9A4B" w14:textId="77777777" w:rsidR="005240CE" w:rsidRDefault="005240CE" w:rsidP="00F6266E">
            <w:pPr>
              <w:jc w:val="center"/>
            </w:pPr>
            <w:r>
              <w:t>Non-green</w:t>
            </w:r>
          </w:p>
        </w:tc>
        <w:tc>
          <w:tcPr>
            <w:tcW w:w="992" w:type="dxa"/>
            <w:vAlign w:val="center"/>
          </w:tcPr>
          <w:p w14:paraId="4564FAA0" w14:textId="77777777" w:rsidR="005240CE" w:rsidRDefault="005240CE" w:rsidP="00F6266E">
            <w:pPr>
              <w:jc w:val="center"/>
            </w:pPr>
            <w:r>
              <w:t>Green</w:t>
            </w:r>
          </w:p>
        </w:tc>
        <w:tc>
          <w:tcPr>
            <w:tcW w:w="2410" w:type="dxa"/>
            <w:vMerge/>
            <w:vAlign w:val="center"/>
          </w:tcPr>
          <w:p w14:paraId="4DEF9BA0" w14:textId="77777777" w:rsidR="005240CE" w:rsidRDefault="005240CE" w:rsidP="00F6266E">
            <w:pPr>
              <w:jc w:val="center"/>
            </w:pPr>
          </w:p>
        </w:tc>
      </w:tr>
      <w:tr w:rsidR="005240CE" w14:paraId="4D808398" w14:textId="77777777" w:rsidTr="00F6266E">
        <w:trPr>
          <w:jc w:val="center"/>
        </w:trPr>
        <w:tc>
          <w:tcPr>
            <w:tcW w:w="1129" w:type="dxa"/>
            <w:vMerge w:val="restart"/>
            <w:vAlign w:val="center"/>
          </w:tcPr>
          <w:p w14:paraId="28D921E6" w14:textId="77777777" w:rsidR="005240CE" w:rsidRDefault="005240CE" w:rsidP="00F6266E">
            <w:pPr>
              <w:jc w:val="center"/>
            </w:pPr>
            <w:r>
              <w:t>Predicted classes</w:t>
            </w:r>
          </w:p>
        </w:tc>
        <w:tc>
          <w:tcPr>
            <w:tcW w:w="1276" w:type="dxa"/>
            <w:vAlign w:val="center"/>
          </w:tcPr>
          <w:p w14:paraId="2CF63585" w14:textId="77777777" w:rsidR="005240CE" w:rsidRDefault="005240CE" w:rsidP="00F6266E">
            <w:pPr>
              <w:jc w:val="center"/>
            </w:pPr>
            <w:r>
              <w:t>Non-green</w:t>
            </w:r>
          </w:p>
        </w:tc>
        <w:tc>
          <w:tcPr>
            <w:tcW w:w="1276" w:type="dxa"/>
            <w:vAlign w:val="center"/>
          </w:tcPr>
          <w:p w14:paraId="7C6FF54C" w14:textId="77777777" w:rsidR="005240CE" w:rsidRDefault="005240CE" w:rsidP="00F6266E">
            <w:pPr>
              <w:jc w:val="center"/>
            </w:pPr>
            <w:r>
              <w:t>451</w:t>
            </w:r>
          </w:p>
        </w:tc>
        <w:tc>
          <w:tcPr>
            <w:tcW w:w="992" w:type="dxa"/>
            <w:vAlign w:val="center"/>
          </w:tcPr>
          <w:p w14:paraId="6E225779" w14:textId="77777777" w:rsidR="005240CE" w:rsidRDefault="005240CE" w:rsidP="00F6266E">
            <w:pPr>
              <w:jc w:val="center"/>
            </w:pPr>
            <w:r>
              <w:t>8</w:t>
            </w:r>
          </w:p>
        </w:tc>
        <w:tc>
          <w:tcPr>
            <w:tcW w:w="2410" w:type="dxa"/>
            <w:vAlign w:val="center"/>
          </w:tcPr>
          <w:p w14:paraId="3682A855" w14:textId="77777777" w:rsidR="005240CE" w:rsidRDefault="005240CE" w:rsidP="00F6266E">
            <w:pPr>
              <w:jc w:val="center"/>
            </w:pPr>
            <w:r>
              <w:t>0.98</w:t>
            </w:r>
          </w:p>
        </w:tc>
      </w:tr>
      <w:tr w:rsidR="005240CE" w14:paraId="4898504D" w14:textId="77777777" w:rsidTr="00F6266E">
        <w:trPr>
          <w:jc w:val="center"/>
        </w:trPr>
        <w:tc>
          <w:tcPr>
            <w:tcW w:w="1129" w:type="dxa"/>
            <w:vMerge/>
            <w:vAlign w:val="center"/>
          </w:tcPr>
          <w:p w14:paraId="56453955" w14:textId="77777777" w:rsidR="005240CE" w:rsidRDefault="005240CE" w:rsidP="00F6266E">
            <w:pPr>
              <w:jc w:val="center"/>
            </w:pPr>
          </w:p>
        </w:tc>
        <w:tc>
          <w:tcPr>
            <w:tcW w:w="1276" w:type="dxa"/>
            <w:vAlign w:val="center"/>
          </w:tcPr>
          <w:p w14:paraId="38B546EC" w14:textId="77777777" w:rsidR="005240CE" w:rsidRDefault="005240CE" w:rsidP="00F6266E">
            <w:pPr>
              <w:jc w:val="center"/>
            </w:pPr>
            <w:r>
              <w:t>Green</w:t>
            </w:r>
          </w:p>
        </w:tc>
        <w:tc>
          <w:tcPr>
            <w:tcW w:w="1276" w:type="dxa"/>
            <w:vAlign w:val="center"/>
          </w:tcPr>
          <w:p w14:paraId="1D6EABCB" w14:textId="77777777" w:rsidR="005240CE" w:rsidRDefault="005240CE" w:rsidP="00F6266E">
            <w:pPr>
              <w:jc w:val="center"/>
            </w:pPr>
            <w:r>
              <w:t>7</w:t>
            </w:r>
          </w:p>
        </w:tc>
        <w:tc>
          <w:tcPr>
            <w:tcW w:w="992" w:type="dxa"/>
            <w:vAlign w:val="center"/>
          </w:tcPr>
          <w:p w14:paraId="39C15F57" w14:textId="77777777" w:rsidR="005240CE" w:rsidRDefault="005240CE" w:rsidP="00F6266E">
            <w:pPr>
              <w:jc w:val="center"/>
            </w:pPr>
            <w:r>
              <w:t>433</w:t>
            </w:r>
          </w:p>
        </w:tc>
        <w:tc>
          <w:tcPr>
            <w:tcW w:w="2410" w:type="dxa"/>
            <w:vAlign w:val="center"/>
          </w:tcPr>
          <w:p w14:paraId="4A736937" w14:textId="77777777" w:rsidR="005240CE" w:rsidRDefault="005240CE" w:rsidP="00F6266E">
            <w:pPr>
              <w:jc w:val="center"/>
            </w:pPr>
            <w:r>
              <w:t>0.98</w:t>
            </w:r>
          </w:p>
        </w:tc>
      </w:tr>
      <w:tr w:rsidR="005240CE" w14:paraId="0F8E6F19" w14:textId="77777777" w:rsidTr="00F6266E">
        <w:trPr>
          <w:jc w:val="center"/>
        </w:trPr>
        <w:tc>
          <w:tcPr>
            <w:tcW w:w="2405" w:type="dxa"/>
            <w:gridSpan w:val="2"/>
            <w:vAlign w:val="center"/>
          </w:tcPr>
          <w:p w14:paraId="164D7457" w14:textId="77777777" w:rsidR="005240CE" w:rsidRDefault="005240CE" w:rsidP="00F6266E">
            <w:pPr>
              <w:jc w:val="center"/>
            </w:pPr>
            <w:r>
              <w:t>Producer’s accuracy</w:t>
            </w:r>
          </w:p>
        </w:tc>
        <w:tc>
          <w:tcPr>
            <w:tcW w:w="1276" w:type="dxa"/>
            <w:vAlign w:val="center"/>
          </w:tcPr>
          <w:p w14:paraId="3474E355" w14:textId="77777777" w:rsidR="005240CE" w:rsidRDefault="005240CE" w:rsidP="00F6266E">
            <w:pPr>
              <w:jc w:val="center"/>
            </w:pPr>
            <w:r>
              <w:t>0.98</w:t>
            </w:r>
          </w:p>
        </w:tc>
        <w:tc>
          <w:tcPr>
            <w:tcW w:w="992" w:type="dxa"/>
            <w:vAlign w:val="center"/>
          </w:tcPr>
          <w:p w14:paraId="0341F06D" w14:textId="77777777" w:rsidR="005240CE" w:rsidRDefault="005240CE" w:rsidP="00F6266E">
            <w:pPr>
              <w:jc w:val="center"/>
            </w:pPr>
            <w:r>
              <w:t>0.98</w:t>
            </w:r>
          </w:p>
        </w:tc>
        <w:tc>
          <w:tcPr>
            <w:tcW w:w="2410" w:type="dxa"/>
            <w:vAlign w:val="center"/>
          </w:tcPr>
          <w:p w14:paraId="13B13016" w14:textId="77777777" w:rsidR="005240CE" w:rsidRDefault="005240CE" w:rsidP="00F6266E">
            <w:pPr>
              <w:jc w:val="center"/>
            </w:pPr>
            <w:r>
              <w:t>Overall accuracy = 0.98</w:t>
            </w:r>
          </w:p>
        </w:tc>
      </w:tr>
    </w:tbl>
    <w:p w14:paraId="68CD46ED" w14:textId="2882C2D9" w:rsidR="005240CE" w:rsidRDefault="005240CE" w:rsidP="000C6DDB">
      <w:pPr>
        <w:pStyle w:val="SOMContent"/>
        <w:spacing w:before="0"/>
        <w:ind w:left="720"/>
      </w:pPr>
    </w:p>
    <w:p w14:paraId="3B79BFCC" w14:textId="77777777" w:rsidR="005240CE" w:rsidRDefault="005240CE" w:rsidP="000C6DDB">
      <w:pPr>
        <w:pStyle w:val="SOMContent"/>
        <w:spacing w:before="0"/>
        <w:ind w:left="720"/>
      </w:pPr>
    </w:p>
    <w:p w14:paraId="6E9474E2" w14:textId="77777777" w:rsidR="006D20BF" w:rsidRDefault="006D20BF" w:rsidP="006D20BF">
      <w:pPr>
        <w:pStyle w:val="SOMContent"/>
        <w:keepNext/>
        <w:spacing w:before="0"/>
        <w:jc w:val="center"/>
      </w:pPr>
      <w:r w:rsidRPr="00F9795B">
        <w:rPr>
          <w:noProof/>
          <w:lang w:val="fr-FR" w:eastAsia="fr-FR"/>
        </w:rPr>
        <w:drawing>
          <wp:inline distT="0" distB="0" distL="0" distR="0" wp14:anchorId="0BFAC639" wp14:editId="2E931F26">
            <wp:extent cx="5760720" cy="3648128"/>
            <wp:effectExtent l="0" t="0" r="0" b="9525"/>
            <wp:docPr id="1" name="Image 1" descr="C:\Users\sjay\Dropbox\Save\Articles\PP_UAV_UGV\fitting_result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jay\Dropbox\Save\Articles\PP_UAV_UGV\fitting_results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648128"/>
                    </a:xfrm>
                    <a:prstGeom prst="rect">
                      <a:avLst/>
                    </a:prstGeom>
                    <a:noFill/>
                    <a:ln>
                      <a:noFill/>
                    </a:ln>
                  </pic:spPr>
                </pic:pic>
              </a:graphicData>
            </a:graphic>
          </wp:inline>
        </w:drawing>
      </w:r>
    </w:p>
    <w:p w14:paraId="53604D48" w14:textId="5D4F154C" w:rsidR="00551DFE" w:rsidRPr="005240CE" w:rsidRDefault="006D20BF" w:rsidP="005240CE">
      <w:pPr>
        <w:pStyle w:val="Lgende"/>
        <w:jc w:val="both"/>
        <w:rPr>
          <w:color w:val="auto"/>
        </w:rPr>
      </w:pPr>
      <w:r w:rsidRPr="00240632">
        <w:rPr>
          <w:b/>
          <w:color w:val="auto"/>
        </w:rPr>
        <w:t>Figure S1: Typical temporal courses observed for GF (</w:t>
      </w:r>
      <w:proofErr w:type="spellStart"/>
      <w:r w:rsidRPr="00240632">
        <w:rPr>
          <w:b/>
          <w:color w:val="auto"/>
        </w:rPr>
        <w:t>Phenomobile</w:t>
      </w:r>
      <w:proofErr w:type="spellEnd"/>
      <w:r w:rsidRPr="00240632">
        <w:rPr>
          <w:b/>
          <w:color w:val="auto"/>
        </w:rPr>
        <w:t xml:space="preserve"> estimation for column 1 and UAV estimation for column 4), SD (column 2) and SS (column 3), and for 2016 (row 1) and 2017 (row 2).</w:t>
      </w:r>
      <w:r w:rsidRPr="00240632">
        <w:rPr>
          <w:color w:val="auto"/>
        </w:rPr>
        <w:t xml:space="preserve"> Orange squares correspond to the measured values, and green circles correspond to the values interpolated at the visual scoring dates. Time is expressed in growing degree days (GDD) after disease inoculation.</w:t>
      </w:r>
    </w:p>
    <w:p w14:paraId="11917864" w14:textId="4AF91817" w:rsidR="00551DFE" w:rsidRDefault="00551DFE" w:rsidP="00551DFE"/>
    <w:p w14:paraId="2CECAA82" w14:textId="3D436E30" w:rsidR="005A0302" w:rsidRDefault="00EC789E" w:rsidP="005A0302">
      <w:pPr>
        <w:keepNext/>
        <w:jc w:val="center"/>
      </w:pPr>
      <w:bookmarkStart w:id="0" w:name="_Hlk35339328"/>
      <w:r>
        <w:rPr>
          <w:noProof/>
        </w:rPr>
        <w:lastRenderedPageBreak/>
        <w:drawing>
          <wp:inline distT="0" distB="0" distL="0" distR="0" wp14:anchorId="3DFFAEE9" wp14:editId="4DAAE142">
            <wp:extent cx="4366260" cy="2338193"/>
            <wp:effectExtent l="0" t="0" r="0" b="508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77569" cy="2344249"/>
                    </a:xfrm>
                    <a:prstGeom prst="rect">
                      <a:avLst/>
                    </a:prstGeom>
                    <a:noFill/>
                    <a:ln>
                      <a:noFill/>
                    </a:ln>
                  </pic:spPr>
                </pic:pic>
              </a:graphicData>
            </a:graphic>
          </wp:inline>
        </w:drawing>
      </w:r>
    </w:p>
    <w:p w14:paraId="511E0BC3" w14:textId="46F584BC" w:rsidR="00551DFE" w:rsidRDefault="005A0302" w:rsidP="005A0302">
      <w:pPr>
        <w:pStyle w:val="Lgende"/>
        <w:jc w:val="center"/>
        <w:rPr>
          <w:b/>
          <w:bCs/>
          <w:color w:val="auto"/>
        </w:rPr>
      </w:pPr>
      <w:r w:rsidRPr="005A0302">
        <w:rPr>
          <w:b/>
          <w:bCs/>
          <w:color w:val="auto"/>
        </w:rPr>
        <w:t xml:space="preserve">Figure S2: </w:t>
      </w:r>
      <w:r>
        <w:rPr>
          <w:b/>
          <w:bCs/>
          <w:color w:val="auto"/>
        </w:rPr>
        <w:t>Diagram of the neural network used to estimate CLS scores from the n input(s) X</w:t>
      </w:r>
      <w:r w:rsidRPr="005A0302">
        <w:rPr>
          <w:b/>
          <w:bCs/>
          <w:color w:val="auto"/>
          <w:vertAlign w:val="subscript"/>
        </w:rPr>
        <w:t>1</w:t>
      </w:r>
      <w:r>
        <w:rPr>
          <w:b/>
          <w:bCs/>
          <w:color w:val="auto"/>
        </w:rPr>
        <w:t xml:space="preserve">, …, </w:t>
      </w:r>
      <w:proofErr w:type="spellStart"/>
      <w:r>
        <w:rPr>
          <w:b/>
          <w:bCs/>
          <w:color w:val="auto"/>
        </w:rPr>
        <w:t>X</w:t>
      </w:r>
      <w:r w:rsidRPr="005A0302">
        <w:rPr>
          <w:b/>
          <w:bCs/>
          <w:color w:val="auto"/>
          <w:vertAlign w:val="subscript"/>
        </w:rPr>
        <w:t>n</w:t>
      </w:r>
      <w:proofErr w:type="spellEnd"/>
      <w:r>
        <w:rPr>
          <w:b/>
          <w:bCs/>
          <w:color w:val="auto"/>
        </w:rPr>
        <w:t>.</w:t>
      </w:r>
      <w:r w:rsidR="003169CD">
        <w:rPr>
          <w:b/>
          <w:bCs/>
          <w:color w:val="auto"/>
        </w:rPr>
        <w:t xml:space="preserve"> </w:t>
      </w:r>
      <w:bookmarkStart w:id="1" w:name="_Hlk35339152"/>
      <w:r w:rsidR="003E379D">
        <w:rPr>
          <w:b/>
          <w:bCs/>
          <w:color w:val="auto"/>
        </w:rPr>
        <w:t>(</w:t>
      </w:r>
      <w:r w:rsidR="003169CD">
        <w:rPr>
          <w:b/>
          <w:bCs/>
          <w:color w:val="auto"/>
        </w:rPr>
        <w:t xml:space="preserve">to be chosen among GF, </w:t>
      </w:r>
      <w:proofErr w:type="spellStart"/>
      <w:r w:rsidR="003169CD">
        <w:rPr>
          <w:b/>
          <w:bCs/>
          <w:color w:val="auto"/>
        </w:rPr>
        <w:t>GFn</w:t>
      </w:r>
      <w:proofErr w:type="spellEnd"/>
      <w:r w:rsidR="003169CD">
        <w:rPr>
          <w:b/>
          <w:bCs/>
          <w:color w:val="auto"/>
        </w:rPr>
        <w:t>, SD and SS</w:t>
      </w:r>
      <w:bookmarkEnd w:id="1"/>
      <w:r w:rsidR="003E379D">
        <w:rPr>
          <w:b/>
          <w:bCs/>
          <w:color w:val="auto"/>
        </w:rPr>
        <w:t>)</w:t>
      </w:r>
      <w:r w:rsidR="003169CD">
        <w:rPr>
          <w:b/>
          <w:bCs/>
          <w:color w:val="auto"/>
        </w:rPr>
        <w:t>.</w:t>
      </w:r>
    </w:p>
    <w:p w14:paraId="53F1F4F7" w14:textId="77777777" w:rsidR="009A16D4" w:rsidRPr="009A16D4" w:rsidRDefault="009A16D4" w:rsidP="009A16D4"/>
    <w:p w14:paraId="7C454CD6" w14:textId="5C3A5AA8" w:rsidR="009A16D4" w:rsidRDefault="009A16D4" w:rsidP="009A16D4">
      <w:r>
        <w:rPr>
          <w:noProof/>
        </w:rPr>
        <w:drawing>
          <wp:inline distT="0" distB="0" distL="0" distR="0" wp14:anchorId="519C5539" wp14:editId="757E55CD">
            <wp:extent cx="5760720" cy="1847215"/>
            <wp:effectExtent l="0" t="0" r="0" b="63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1847215"/>
                    </a:xfrm>
                    <a:prstGeom prst="rect">
                      <a:avLst/>
                    </a:prstGeom>
                    <a:noFill/>
                    <a:ln>
                      <a:noFill/>
                    </a:ln>
                  </pic:spPr>
                </pic:pic>
              </a:graphicData>
            </a:graphic>
          </wp:inline>
        </w:drawing>
      </w:r>
    </w:p>
    <w:p w14:paraId="5EDDEE91" w14:textId="244029EA" w:rsidR="009A16D4" w:rsidRDefault="009A16D4" w:rsidP="009A16D4">
      <w:pPr>
        <w:pStyle w:val="Lgende"/>
        <w:jc w:val="center"/>
        <w:rPr>
          <w:b/>
          <w:bCs/>
          <w:color w:val="auto"/>
        </w:rPr>
      </w:pPr>
      <w:r w:rsidRPr="005A0302">
        <w:rPr>
          <w:b/>
          <w:bCs/>
          <w:color w:val="auto"/>
        </w:rPr>
        <w:t>Figure S</w:t>
      </w:r>
      <w:r>
        <w:rPr>
          <w:b/>
          <w:bCs/>
          <w:color w:val="auto"/>
        </w:rPr>
        <w:t>3</w:t>
      </w:r>
      <w:r w:rsidRPr="005A0302">
        <w:rPr>
          <w:b/>
          <w:bCs/>
          <w:color w:val="auto"/>
        </w:rPr>
        <w:t xml:space="preserve">: </w:t>
      </w:r>
      <w:r w:rsidRPr="009A16D4">
        <w:rPr>
          <w:b/>
          <w:bCs/>
          <w:color w:val="auto"/>
        </w:rPr>
        <w:t>Distributions of visual scores in 2016 (left) and 2017 (right)</w:t>
      </w:r>
      <w:r>
        <w:rPr>
          <w:b/>
          <w:bCs/>
          <w:color w:val="auto"/>
        </w:rPr>
        <w:t>.</w:t>
      </w:r>
      <w:bookmarkEnd w:id="0"/>
    </w:p>
    <w:sectPr w:rsidR="009A16D4" w:rsidSect="00A46125">
      <w:footerReference w:type="default" r:id="rId11"/>
      <w:headerReference w:type="first" r:id="rId12"/>
      <w:footerReference w:type="first" r:id="rId13"/>
      <w:pgSz w:w="12240" w:h="15840"/>
      <w:pgMar w:top="994" w:right="1987" w:bottom="806" w:left="806" w:header="432" w:footer="259"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5E053A" w14:textId="77777777" w:rsidR="0000702E" w:rsidRDefault="0000702E" w:rsidP="004A10BE">
      <w:r>
        <w:separator/>
      </w:r>
    </w:p>
  </w:endnote>
  <w:endnote w:type="continuationSeparator" w:id="0">
    <w:p w14:paraId="197CE34E" w14:textId="77777777" w:rsidR="0000702E" w:rsidRDefault="0000702E"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7872EB" w14:textId="7CD14861" w:rsidR="00CE3828" w:rsidRDefault="00CE3828" w:rsidP="00ED7612">
    <w:pPr>
      <w:pStyle w:val="Pieddepage"/>
      <w:pBdr>
        <w:top w:val="single" w:sz="4" w:space="1" w:color="auto"/>
      </w:pBdr>
      <w:rPr>
        <w:b/>
        <w:bCs/>
        <w:sz w:val="18"/>
        <w:szCs w:val="18"/>
      </w:rPr>
    </w:pPr>
    <w:r>
      <w:rPr>
        <w:i/>
        <w:sz w:val="18"/>
        <w:szCs w:val="18"/>
      </w:rPr>
      <w:t xml:space="preserve">  Plant Phenomics     </w:t>
    </w:r>
    <w:r>
      <w:rPr>
        <w:sz w:val="18"/>
        <w:szCs w:val="18"/>
      </w:rPr>
      <w:t xml:space="preserve">                                                   Manuscript Templat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5</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27</w:t>
    </w:r>
    <w:r w:rsidRPr="004021D9">
      <w:rPr>
        <w:b/>
        <w:bCs/>
        <w:sz w:val="18"/>
        <w:szCs w:val="18"/>
      </w:rPr>
      <w:fldChar w:fldCharType="end"/>
    </w:r>
  </w:p>
  <w:p w14:paraId="77DD55E5" w14:textId="77777777" w:rsidR="00CE3828" w:rsidRPr="00ED7612" w:rsidRDefault="00CE3828" w:rsidP="00ED7612">
    <w:pPr>
      <w:pStyle w:val="Pieddepage"/>
      <w:pBdr>
        <w:top w:val="single" w:sz="4" w:space="1" w:color="auto"/>
      </w:pBdr>
      <w:rPr>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9BD6C3" w14:textId="4D5FEE4A" w:rsidR="00CE3828" w:rsidRPr="004021D9" w:rsidRDefault="00CE3828" w:rsidP="004021D9">
    <w:pPr>
      <w:pStyle w:val="Pieddepage"/>
      <w:pBdr>
        <w:top w:val="single" w:sz="4" w:space="1" w:color="auto"/>
      </w:pBdr>
      <w:rPr>
        <w:sz w:val="18"/>
        <w:szCs w:val="18"/>
      </w:rPr>
    </w:pPr>
    <w:r>
      <w:rPr>
        <w:i/>
        <w:sz w:val="18"/>
        <w:szCs w:val="18"/>
      </w:rPr>
      <w:t xml:space="preserve"> Plant Phenomics     </w:t>
    </w:r>
    <w:r>
      <w:rPr>
        <w:sz w:val="18"/>
        <w:szCs w:val="18"/>
      </w:rPr>
      <w:t xml:space="preserve">                                                    Manuscript Templat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27</w:t>
    </w:r>
    <w:r w:rsidRPr="004021D9">
      <w:rPr>
        <w:b/>
        <w:bCs/>
        <w:sz w:val="18"/>
        <w:szCs w:val="18"/>
      </w:rPr>
      <w:fldChar w:fldCharType="end"/>
    </w:r>
  </w:p>
  <w:p w14:paraId="408ACE5B" w14:textId="77777777" w:rsidR="00CE3828" w:rsidRDefault="00CE382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AC5BD5" w14:textId="77777777" w:rsidR="0000702E" w:rsidRDefault="0000702E" w:rsidP="004A10BE">
      <w:r>
        <w:separator/>
      </w:r>
    </w:p>
  </w:footnote>
  <w:footnote w:type="continuationSeparator" w:id="0">
    <w:p w14:paraId="64E4CE4D" w14:textId="77777777" w:rsidR="0000702E" w:rsidRDefault="0000702E"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012AB8" w14:textId="6BCCF8BB" w:rsidR="00CE3828" w:rsidRDefault="00CE3828" w:rsidP="00EE662C">
    <w:pPr>
      <w:ind w:left="4320" w:right="-720" w:hanging="4320"/>
      <w:jc w:val="center"/>
    </w:pPr>
    <w:r>
      <w:rPr>
        <w:noProof/>
        <w:lang w:val="fr-FR" w:eastAsia="fr-FR"/>
      </w:rPr>
      <w:drawing>
        <wp:inline distT="0" distB="0" distL="0" distR="0" wp14:anchorId="44C5C9DA" wp14:editId="04A5E849">
          <wp:extent cx="1844040" cy="647700"/>
          <wp:effectExtent l="0" t="0" r="0" b="0"/>
          <wp:docPr id="2" name="Image 2" descr="SPJ_logo_black_color%20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PJ_logo_black_color%20cop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44040" cy="647700"/>
                  </a:xfrm>
                  <a:prstGeom prst="rect">
                    <a:avLst/>
                  </a:prstGeom>
                  <a:noFill/>
                  <a:ln>
                    <a:noFill/>
                  </a:ln>
                </pic:spPr>
              </pic:pic>
            </a:graphicData>
          </a:graphic>
        </wp:inline>
      </w:drawing>
    </w:r>
  </w:p>
  <w:p w14:paraId="60D0CEAD" w14:textId="77777777" w:rsidR="00CE3828" w:rsidRDefault="00CE3828" w:rsidP="00EE662C">
    <w:pPr>
      <w:ind w:left="4320" w:right="-720" w:hanging="4320"/>
      <w:jc w:val="center"/>
    </w:pPr>
  </w:p>
  <w:p w14:paraId="4595B590" w14:textId="77777777" w:rsidR="00CE3828" w:rsidRDefault="00CE3828" w:rsidP="00EE662C">
    <w:pPr>
      <w:ind w:left="4320" w:right="-720" w:hanging="4320"/>
      <w:jc w:val="center"/>
    </w:pPr>
    <w:r w:rsidRPr="00EE662C">
      <w:rPr>
        <w:b/>
        <w:sz w:val="44"/>
        <w:szCs w:val="44"/>
      </w:rPr>
      <w:t>Manuscript Templat</w:t>
    </w:r>
    <w:r>
      <w:rPr>
        <w:b/>
        <w:sz w:val="44"/>
        <w:szCs w:val="44"/>
      </w:rPr>
      <w: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B709F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0642A3"/>
    <w:multiLevelType w:val="hybridMultilevel"/>
    <w:tmpl w:val="4EAA3A2C"/>
    <w:lvl w:ilvl="0" w:tplc="7CC89C72">
      <w:start w:val="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2161AD"/>
    <w:multiLevelType w:val="hybridMultilevel"/>
    <w:tmpl w:val="23946C28"/>
    <w:lvl w:ilvl="0" w:tplc="AC0481C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CC2F23"/>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DDE5781"/>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A6E4162"/>
    <w:multiLevelType w:val="hybridMultilevel"/>
    <w:tmpl w:val="35485AE2"/>
    <w:lvl w:ilvl="0" w:tplc="E1FAEC56">
      <w:start w:val="8"/>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052DC3"/>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585D47"/>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E3D1777"/>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D7D30EE"/>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5174B57"/>
    <w:multiLevelType w:val="hybridMultilevel"/>
    <w:tmpl w:val="232EE0EC"/>
    <w:lvl w:ilvl="0" w:tplc="E1FAEC56">
      <w:start w:val="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1"/>
  </w:num>
  <w:num w:numId="13">
    <w:abstractNumId w:val="17"/>
  </w:num>
  <w:num w:numId="14">
    <w:abstractNumId w:val="11"/>
  </w:num>
  <w:num w:numId="15">
    <w:abstractNumId w:val="20"/>
  </w:num>
  <w:num w:numId="16">
    <w:abstractNumId w:val="0"/>
  </w:num>
  <w:num w:numId="17">
    <w:abstractNumId w:val="14"/>
  </w:num>
  <w:num w:numId="18">
    <w:abstractNumId w:val="13"/>
  </w:num>
  <w:num w:numId="19">
    <w:abstractNumId w:val="25"/>
  </w:num>
  <w:num w:numId="20">
    <w:abstractNumId w:val="18"/>
  </w:num>
  <w:num w:numId="21">
    <w:abstractNumId w:val="24"/>
  </w:num>
  <w:num w:numId="22">
    <w:abstractNumId w:val="19"/>
  </w:num>
  <w:num w:numId="23">
    <w:abstractNumId w:val="22"/>
  </w:num>
  <w:num w:numId="24">
    <w:abstractNumId w:val="23"/>
  </w:num>
  <w:num w:numId="25">
    <w:abstractNumId w:val="16"/>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61D"/>
    <w:rsid w:val="0000549E"/>
    <w:rsid w:val="00005D83"/>
    <w:rsid w:val="00006AD6"/>
    <w:rsid w:val="0000702E"/>
    <w:rsid w:val="0001095A"/>
    <w:rsid w:val="000142DC"/>
    <w:rsid w:val="00014D96"/>
    <w:rsid w:val="000153D7"/>
    <w:rsid w:val="0001548C"/>
    <w:rsid w:val="000218A6"/>
    <w:rsid w:val="000307DE"/>
    <w:rsid w:val="000309E3"/>
    <w:rsid w:val="00032D30"/>
    <w:rsid w:val="0003555B"/>
    <w:rsid w:val="0003674A"/>
    <w:rsid w:val="00037583"/>
    <w:rsid w:val="000423CA"/>
    <w:rsid w:val="00044BDE"/>
    <w:rsid w:val="00050A43"/>
    <w:rsid w:val="00050F99"/>
    <w:rsid w:val="0005313A"/>
    <w:rsid w:val="000608BB"/>
    <w:rsid w:val="00061A63"/>
    <w:rsid w:val="00064337"/>
    <w:rsid w:val="00065083"/>
    <w:rsid w:val="000732A7"/>
    <w:rsid w:val="000760CD"/>
    <w:rsid w:val="000860BE"/>
    <w:rsid w:val="00096C64"/>
    <w:rsid w:val="000A4094"/>
    <w:rsid w:val="000A4A74"/>
    <w:rsid w:val="000B2C20"/>
    <w:rsid w:val="000B34E6"/>
    <w:rsid w:val="000B3EBD"/>
    <w:rsid w:val="000B7F0C"/>
    <w:rsid w:val="000C1299"/>
    <w:rsid w:val="000C3C9A"/>
    <w:rsid w:val="000C5197"/>
    <w:rsid w:val="000C6DDB"/>
    <w:rsid w:val="000D0C96"/>
    <w:rsid w:val="000E4457"/>
    <w:rsid w:val="000E485C"/>
    <w:rsid w:val="000F0F3D"/>
    <w:rsid w:val="00105070"/>
    <w:rsid w:val="00107038"/>
    <w:rsid w:val="0011531B"/>
    <w:rsid w:val="0012116C"/>
    <w:rsid w:val="00127CAF"/>
    <w:rsid w:val="00131D56"/>
    <w:rsid w:val="00133556"/>
    <w:rsid w:val="00135C66"/>
    <w:rsid w:val="00135E9E"/>
    <w:rsid w:val="00141699"/>
    <w:rsid w:val="00143D0F"/>
    <w:rsid w:val="00144419"/>
    <w:rsid w:val="00150A90"/>
    <w:rsid w:val="00155C59"/>
    <w:rsid w:val="00161C59"/>
    <w:rsid w:val="00162BAC"/>
    <w:rsid w:val="001637DA"/>
    <w:rsid w:val="0016386E"/>
    <w:rsid w:val="00165795"/>
    <w:rsid w:val="00171326"/>
    <w:rsid w:val="001716CC"/>
    <w:rsid w:val="00174FC3"/>
    <w:rsid w:val="00180149"/>
    <w:rsid w:val="0018156D"/>
    <w:rsid w:val="001838CE"/>
    <w:rsid w:val="00183CF7"/>
    <w:rsid w:val="0019072B"/>
    <w:rsid w:val="00192CD3"/>
    <w:rsid w:val="001A5AC5"/>
    <w:rsid w:val="001A5E1D"/>
    <w:rsid w:val="001B055F"/>
    <w:rsid w:val="001B3B1A"/>
    <w:rsid w:val="001B5133"/>
    <w:rsid w:val="001C1BB6"/>
    <w:rsid w:val="001C2D16"/>
    <w:rsid w:val="001C6A42"/>
    <w:rsid w:val="001C7861"/>
    <w:rsid w:val="001D27BB"/>
    <w:rsid w:val="001D7D56"/>
    <w:rsid w:val="001E440A"/>
    <w:rsid w:val="001E6232"/>
    <w:rsid w:val="001E6668"/>
    <w:rsid w:val="001E7D55"/>
    <w:rsid w:val="001F2BC9"/>
    <w:rsid w:val="002002C9"/>
    <w:rsid w:val="002027EB"/>
    <w:rsid w:val="00202BD8"/>
    <w:rsid w:val="00203F73"/>
    <w:rsid w:val="00205246"/>
    <w:rsid w:val="002056A7"/>
    <w:rsid w:val="00212CA6"/>
    <w:rsid w:val="00223F1D"/>
    <w:rsid w:val="00224C21"/>
    <w:rsid w:val="00231342"/>
    <w:rsid w:val="002327CF"/>
    <w:rsid w:val="00233107"/>
    <w:rsid w:val="002357EB"/>
    <w:rsid w:val="00235D6F"/>
    <w:rsid w:val="0023723B"/>
    <w:rsid w:val="00237B12"/>
    <w:rsid w:val="00240632"/>
    <w:rsid w:val="00244F9B"/>
    <w:rsid w:val="00250D08"/>
    <w:rsid w:val="00260440"/>
    <w:rsid w:val="00260C29"/>
    <w:rsid w:val="0026119C"/>
    <w:rsid w:val="00262C34"/>
    <w:rsid w:val="00262DB3"/>
    <w:rsid w:val="00266FB0"/>
    <w:rsid w:val="00284AAC"/>
    <w:rsid w:val="0029397E"/>
    <w:rsid w:val="00296C67"/>
    <w:rsid w:val="002A1A6A"/>
    <w:rsid w:val="002A1C40"/>
    <w:rsid w:val="002B3D10"/>
    <w:rsid w:val="002B4E52"/>
    <w:rsid w:val="002B572B"/>
    <w:rsid w:val="002B5B2A"/>
    <w:rsid w:val="002C1564"/>
    <w:rsid w:val="002C3A19"/>
    <w:rsid w:val="002C4C6C"/>
    <w:rsid w:val="002E3A08"/>
    <w:rsid w:val="002F02E0"/>
    <w:rsid w:val="002F0FF1"/>
    <w:rsid w:val="002F197F"/>
    <w:rsid w:val="002F1E37"/>
    <w:rsid w:val="002F3E51"/>
    <w:rsid w:val="002F4616"/>
    <w:rsid w:val="002F7E15"/>
    <w:rsid w:val="00303957"/>
    <w:rsid w:val="00305B94"/>
    <w:rsid w:val="0031073F"/>
    <w:rsid w:val="00310AA4"/>
    <w:rsid w:val="00311BF8"/>
    <w:rsid w:val="003139A2"/>
    <w:rsid w:val="00314C53"/>
    <w:rsid w:val="003161DB"/>
    <w:rsid w:val="003169CD"/>
    <w:rsid w:val="00333011"/>
    <w:rsid w:val="00340921"/>
    <w:rsid w:val="00347CE4"/>
    <w:rsid w:val="00351459"/>
    <w:rsid w:val="00352A47"/>
    <w:rsid w:val="0036187D"/>
    <w:rsid w:val="00365204"/>
    <w:rsid w:val="00371241"/>
    <w:rsid w:val="00382C95"/>
    <w:rsid w:val="00390A47"/>
    <w:rsid w:val="003915B9"/>
    <w:rsid w:val="00397A24"/>
    <w:rsid w:val="00397D0A"/>
    <w:rsid w:val="003B1DE8"/>
    <w:rsid w:val="003B25F6"/>
    <w:rsid w:val="003B6025"/>
    <w:rsid w:val="003C0A28"/>
    <w:rsid w:val="003C63AD"/>
    <w:rsid w:val="003D1414"/>
    <w:rsid w:val="003D167E"/>
    <w:rsid w:val="003D2888"/>
    <w:rsid w:val="003D2900"/>
    <w:rsid w:val="003E379D"/>
    <w:rsid w:val="003F05B8"/>
    <w:rsid w:val="003F1058"/>
    <w:rsid w:val="003F2CDC"/>
    <w:rsid w:val="003F64C2"/>
    <w:rsid w:val="004021D9"/>
    <w:rsid w:val="00402374"/>
    <w:rsid w:val="004034C0"/>
    <w:rsid w:val="00410657"/>
    <w:rsid w:val="0041066E"/>
    <w:rsid w:val="0041521B"/>
    <w:rsid w:val="00421E16"/>
    <w:rsid w:val="00422744"/>
    <w:rsid w:val="00423486"/>
    <w:rsid w:val="0043265D"/>
    <w:rsid w:val="004358F4"/>
    <w:rsid w:val="00447CF7"/>
    <w:rsid w:val="0045443E"/>
    <w:rsid w:val="00456600"/>
    <w:rsid w:val="0046215D"/>
    <w:rsid w:val="00463058"/>
    <w:rsid w:val="00464CBD"/>
    <w:rsid w:val="00467ECB"/>
    <w:rsid w:val="00470122"/>
    <w:rsid w:val="00474F85"/>
    <w:rsid w:val="0048437E"/>
    <w:rsid w:val="00484831"/>
    <w:rsid w:val="00486F9E"/>
    <w:rsid w:val="00490034"/>
    <w:rsid w:val="00492604"/>
    <w:rsid w:val="00492DB4"/>
    <w:rsid w:val="004A007A"/>
    <w:rsid w:val="004A10BE"/>
    <w:rsid w:val="004A26AA"/>
    <w:rsid w:val="004A2D46"/>
    <w:rsid w:val="004A4A54"/>
    <w:rsid w:val="004C38C4"/>
    <w:rsid w:val="004C6454"/>
    <w:rsid w:val="004E1A39"/>
    <w:rsid w:val="004E7850"/>
    <w:rsid w:val="004F0226"/>
    <w:rsid w:val="004F4EA4"/>
    <w:rsid w:val="004F6901"/>
    <w:rsid w:val="00504B3E"/>
    <w:rsid w:val="0050656B"/>
    <w:rsid w:val="005114B6"/>
    <w:rsid w:val="00512068"/>
    <w:rsid w:val="00512BF3"/>
    <w:rsid w:val="00513355"/>
    <w:rsid w:val="00516D77"/>
    <w:rsid w:val="005210F4"/>
    <w:rsid w:val="00521ED1"/>
    <w:rsid w:val="00523915"/>
    <w:rsid w:val="005240CE"/>
    <w:rsid w:val="005245D3"/>
    <w:rsid w:val="005304F4"/>
    <w:rsid w:val="00533AD1"/>
    <w:rsid w:val="005341F3"/>
    <w:rsid w:val="00534E77"/>
    <w:rsid w:val="00541A08"/>
    <w:rsid w:val="00545754"/>
    <w:rsid w:val="0054623D"/>
    <w:rsid w:val="005479DF"/>
    <w:rsid w:val="00551DFE"/>
    <w:rsid w:val="005523FB"/>
    <w:rsid w:val="00553940"/>
    <w:rsid w:val="00556200"/>
    <w:rsid w:val="00556452"/>
    <w:rsid w:val="00560F82"/>
    <w:rsid w:val="00565D17"/>
    <w:rsid w:val="005677D3"/>
    <w:rsid w:val="005711F8"/>
    <w:rsid w:val="0057203C"/>
    <w:rsid w:val="00572362"/>
    <w:rsid w:val="00572F5A"/>
    <w:rsid w:val="00573589"/>
    <w:rsid w:val="005811B4"/>
    <w:rsid w:val="00594039"/>
    <w:rsid w:val="00595F2F"/>
    <w:rsid w:val="005A0302"/>
    <w:rsid w:val="005A5C39"/>
    <w:rsid w:val="005B0F10"/>
    <w:rsid w:val="005B36C0"/>
    <w:rsid w:val="005B412A"/>
    <w:rsid w:val="005C52AA"/>
    <w:rsid w:val="005D16FC"/>
    <w:rsid w:val="005D264C"/>
    <w:rsid w:val="005D2CC9"/>
    <w:rsid w:val="005D6D45"/>
    <w:rsid w:val="005D732A"/>
    <w:rsid w:val="005E2D56"/>
    <w:rsid w:val="005E407D"/>
    <w:rsid w:val="005F1034"/>
    <w:rsid w:val="005F2BDE"/>
    <w:rsid w:val="005F3143"/>
    <w:rsid w:val="005F3330"/>
    <w:rsid w:val="005F5B64"/>
    <w:rsid w:val="005F75B8"/>
    <w:rsid w:val="005F769B"/>
    <w:rsid w:val="00604B92"/>
    <w:rsid w:val="00606BD6"/>
    <w:rsid w:val="006077F5"/>
    <w:rsid w:val="00613D08"/>
    <w:rsid w:val="006142D9"/>
    <w:rsid w:val="006143F8"/>
    <w:rsid w:val="00615208"/>
    <w:rsid w:val="00615A4C"/>
    <w:rsid w:val="00615F56"/>
    <w:rsid w:val="00623C62"/>
    <w:rsid w:val="00625F4A"/>
    <w:rsid w:val="0064016F"/>
    <w:rsid w:val="00640D44"/>
    <w:rsid w:val="0064261D"/>
    <w:rsid w:val="00650D0B"/>
    <w:rsid w:val="00652606"/>
    <w:rsid w:val="006650A1"/>
    <w:rsid w:val="00675A52"/>
    <w:rsid w:val="006772C0"/>
    <w:rsid w:val="00677536"/>
    <w:rsid w:val="00681123"/>
    <w:rsid w:val="0068180C"/>
    <w:rsid w:val="006875F6"/>
    <w:rsid w:val="00687B26"/>
    <w:rsid w:val="00692160"/>
    <w:rsid w:val="00693772"/>
    <w:rsid w:val="0069612A"/>
    <w:rsid w:val="006979B2"/>
    <w:rsid w:val="006A5CAA"/>
    <w:rsid w:val="006B1375"/>
    <w:rsid w:val="006D05B0"/>
    <w:rsid w:val="006D20BF"/>
    <w:rsid w:val="006D4049"/>
    <w:rsid w:val="006D50D8"/>
    <w:rsid w:val="006D60E1"/>
    <w:rsid w:val="006E093A"/>
    <w:rsid w:val="006E2198"/>
    <w:rsid w:val="006E3C94"/>
    <w:rsid w:val="006E5A68"/>
    <w:rsid w:val="006F0E04"/>
    <w:rsid w:val="006F27EE"/>
    <w:rsid w:val="006F445B"/>
    <w:rsid w:val="006F4FC2"/>
    <w:rsid w:val="00700C91"/>
    <w:rsid w:val="00705F35"/>
    <w:rsid w:val="0070643D"/>
    <w:rsid w:val="00714EFD"/>
    <w:rsid w:val="00715B96"/>
    <w:rsid w:val="007161EA"/>
    <w:rsid w:val="0072653A"/>
    <w:rsid w:val="00730074"/>
    <w:rsid w:val="00730B95"/>
    <w:rsid w:val="0073568C"/>
    <w:rsid w:val="00752353"/>
    <w:rsid w:val="0075373B"/>
    <w:rsid w:val="00757411"/>
    <w:rsid w:val="00760EA3"/>
    <w:rsid w:val="0076523E"/>
    <w:rsid w:val="00771D80"/>
    <w:rsid w:val="0077393D"/>
    <w:rsid w:val="00786848"/>
    <w:rsid w:val="007918D8"/>
    <w:rsid w:val="007960EA"/>
    <w:rsid w:val="007A2ECC"/>
    <w:rsid w:val="007A4EB9"/>
    <w:rsid w:val="007C1011"/>
    <w:rsid w:val="007C2628"/>
    <w:rsid w:val="007C2701"/>
    <w:rsid w:val="007C294D"/>
    <w:rsid w:val="007C77AD"/>
    <w:rsid w:val="007D1D3A"/>
    <w:rsid w:val="007D45FE"/>
    <w:rsid w:val="007E1FBC"/>
    <w:rsid w:val="007E3C84"/>
    <w:rsid w:val="007E4323"/>
    <w:rsid w:val="007F636D"/>
    <w:rsid w:val="007F7202"/>
    <w:rsid w:val="00800B9E"/>
    <w:rsid w:val="00802D00"/>
    <w:rsid w:val="00803AC6"/>
    <w:rsid w:val="00805975"/>
    <w:rsid w:val="00805D53"/>
    <w:rsid w:val="00810971"/>
    <w:rsid w:val="0081099E"/>
    <w:rsid w:val="00813ECA"/>
    <w:rsid w:val="00824553"/>
    <w:rsid w:val="0082747F"/>
    <w:rsid w:val="0083286E"/>
    <w:rsid w:val="008453BF"/>
    <w:rsid w:val="00845597"/>
    <w:rsid w:val="00847827"/>
    <w:rsid w:val="00854DC2"/>
    <w:rsid w:val="008573F1"/>
    <w:rsid w:val="008575E2"/>
    <w:rsid w:val="008601A4"/>
    <w:rsid w:val="00861DFD"/>
    <w:rsid w:val="00862055"/>
    <w:rsid w:val="00864B0D"/>
    <w:rsid w:val="00865360"/>
    <w:rsid w:val="00867BEA"/>
    <w:rsid w:val="008707B4"/>
    <w:rsid w:val="00870D1D"/>
    <w:rsid w:val="0087142E"/>
    <w:rsid w:val="0087421B"/>
    <w:rsid w:val="00890E29"/>
    <w:rsid w:val="00892508"/>
    <w:rsid w:val="00894D1C"/>
    <w:rsid w:val="008965D1"/>
    <w:rsid w:val="008A0D9C"/>
    <w:rsid w:val="008A2BA0"/>
    <w:rsid w:val="008A2D84"/>
    <w:rsid w:val="008A5FF3"/>
    <w:rsid w:val="008A6C82"/>
    <w:rsid w:val="008B335D"/>
    <w:rsid w:val="008B424A"/>
    <w:rsid w:val="008B5D98"/>
    <w:rsid w:val="008B601B"/>
    <w:rsid w:val="008B6FA0"/>
    <w:rsid w:val="008C3B97"/>
    <w:rsid w:val="008C4029"/>
    <w:rsid w:val="008D2407"/>
    <w:rsid w:val="008D352D"/>
    <w:rsid w:val="008D3AAB"/>
    <w:rsid w:val="008D5FD8"/>
    <w:rsid w:val="008E713E"/>
    <w:rsid w:val="008F6FB9"/>
    <w:rsid w:val="008F7587"/>
    <w:rsid w:val="00902A1B"/>
    <w:rsid w:val="0090405E"/>
    <w:rsid w:val="00904D82"/>
    <w:rsid w:val="0090628C"/>
    <w:rsid w:val="00912AF5"/>
    <w:rsid w:val="00914AFD"/>
    <w:rsid w:val="00920442"/>
    <w:rsid w:val="0092499E"/>
    <w:rsid w:val="00933154"/>
    <w:rsid w:val="00941C91"/>
    <w:rsid w:val="00943D39"/>
    <w:rsid w:val="00944D62"/>
    <w:rsid w:val="00951084"/>
    <w:rsid w:val="009515F7"/>
    <w:rsid w:val="00957798"/>
    <w:rsid w:val="00957C60"/>
    <w:rsid w:val="0097195E"/>
    <w:rsid w:val="00974A10"/>
    <w:rsid w:val="00974C64"/>
    <w:rsid w:val="009759C5"/>
    <w:rsid w:val="00977069"/>
    <w:rsid w:val="009826B9"/>
    <w:rsid w:val="0098407E"/>
    <w:rsid w:val="00990B89"/>
    <w:rsid w:val="0099581A"/>
    <w:rsid w:val="009A16D4"/>
    <w:rsid w:val="009A1ADE"/>
    <w:rsid w:val="009A4981"/>
    <w:rsid w:val="009C337A"/>
    <w:rsid w:val="009C6FC4"/>
    <w:rsid w:val="009D0599"/>
    <w:rsid w:val="009D10A3"/>
    <w:rsid w:val="009D450C"/>
    <w:rsid w:val="009D7491"/>
    <w:rsid w:val="009E2586"/>
    <w:rsid w:val="009E2987"/>
    <w:rsid w:val="009E70D9"/>
    <w:rsid w:val="009E7A44"/>
    <w:rsid w:val="009F3CC0"/>
    <w:rsid w:val="009F5B8F"/>
    <w:rsid w:val="009F6D4C"/>
    <w:rsid w:val="00A04CD2"/>
    <w:rsid w:val="00A11BCF"/>
    <w:rsid w:val="00A12507"/>
    <w:rsid w:val="00A149AC"/>
    <w:rsid w:val="00A14EB5"/>
    <w:rsid w:val="00A16C38"/>
    <w:rsid w:val="00A208F4"/>
    <w:rsid w:val="00A31F48"/>
    <w:rsid w:val="00A36076"/>
    <w:rsid w:val="00A3664D"/>
    <w:rsid w:val="00A37597"/>
    <w:rsid w:val="00A403F2"/>
    <w:rsid w:val="00A40ECC"/>
    <w:rsid w:val="00A417E2"/>
    <w:rsid w:val="00A41BA6"/>
    <w:rsid w:val="00A42AC3"/>
    <w:rsid w:val="00A4424B"/>
    <w:rsid w:val="00A46125"/>
    <w:rsid w:val="00A4759B"/>
    <w:rsid w:val="00A50294"/>
    <w:rsid w:val="00A52E5E"/>
    <w:rsid w:val="00A53A9E"/>
    <w:rsid w:val="00A5449B"/>
    <w:rsid w:val="00A56927"/>
    <w:rsid w:val="00A61139"/>
    <w:rsid w:val="00A61407"/>
    <w:rsid w:val="00A6180E"/>
    <w:rsid w:val="00A63CA2"/>
    <w:rsid w:val="00A720C7"/>
    <w:rsid w:val="00A726AF"/>
    <w:rsid w:val="00A7364C"/>
    <w:rsid w:val="00A742D4"/>
    <w:rsid w:val="00A9105A"/>
    <w:rsid w:val="00A9311D"/>
    <w:rsid w:val="00A94409"/>
    <w:rsid w:val="00A96E1E"/>
    <w:rsid w:val="00AB5717"/>
    <w:rsid w:val="00AB58F5"/>
    <w:rsid w:val="00AB5B87"/>
    <w:rsid w:val="00AC0727"/>
    <w:rsid w:val="00AC1076"/>
    <w:rsid w:val="00AC22C4"/>
    <w:rsid w:val="00AC3198"/>
    <w:rsid w:val="00AC364C"/>
    <w:rsid w:val="00AC58B2"/>
    <w:rsid w:val="00AC7C14"/>
    <w:rsid w:val="00AD0DBA"/>
    <w:rsid w:val="00AD3B86"/>
    <w:rsid w:val="00AE4D3C"/>
    <w:rsid w:val="00AE67F3"/>
    <w:rsid w:val="00AE6C5F"/>
    <w:rsid w:val="00AE6F15"/>
    <w:rsid w:val="00AF277B"/>
    <w:rsid w:val="00AF741E"/>
    <w:rsid w:val="00B01E30"/>
    <w:rsid w:val="00B04919"/>
    <w:rsid w:val="00B061F9"/>
    <w:rsid w:val="00B06D93"/>
    <w:rsid w:val="00B136C9"/>
    <w:rsid w:val="00B151F8"/>
    <w:rsid w:val="00B2119B"/>
    <w:rsid w:val="00B21D5C"/>
    <w:rsid w:val="00B25DF3"/>
    <w:rsid w:val="00B33C12"/>
    <w:rsid w:val="00B531C2"/>
    <w:rsid w:val="00B547A9"/>
    <w:rsid w:val="00B552F4"/>
    <w:rsid w:val="00B5573C"/>
    <w:rsid w:val="00B56FFA"/>
    <w:rsid w:val="00B60013"/>
    <w:rsid w:val="00B601BD"/>
    <w:rsid w:val="00B62198"/>
    <w:rsid w:val="00B64478"/>
    <w:rsid w:val="00B67E01"/>
    <w:rsid w:val="00B70731"/>
    <w:rsid w:val="00B7346B"/>
    <w:rsid w:val="00B739AC"/>
    <w:rsid w:val="00B76834"/>
    <w:rsid w:val="00B875B2"/>
    <w:rsid w:val="00B92165"/>
    <w:rsid w:val="00B941E9"/>
    <w:rsid w:val="00B949F9"/>
    <w:rsid w:val="00BA165B"/>
    <w:rsid w:val="00BA379C"/>
    <w:rsid w:val="00BA4D31"/>
    <w:rsid w:val="00BB21B1"/>
    <w:rsid w:val="00BB5FBF"/>
    <w:rsid w:val="00BC31E9"/>
    <w:rsid w:val="00BD00F9"/>
    <w:rsid w:val="00BD1F2B"/>
    <w:rsid w:val="00BD4AB8"/>
    <w:rsid w:val="00BE1132"/>
    <w:rsid w:val="00BE46B0"/>
    <w:rsid w:val="00BF0884"/>
    <w:rsid w:val="00C01C2C"/>
    <w:rsid w:val="00C02308"/>
    <w:rsid w:val="00C139A7"/>
    <w:rsid w:val="00C17A5A"/>
    <w:rsid w:val="00C21D67"/>
    <w:rsid w:val="00C31383"/>
    <w:rsid w:val="00C313B6"/>
    <w:rsid w:val="00C335D1"/>
    <w:rsid w:val="00C47BA1"/>
    <w:rsid w:val="00C513CA"/>
    <w:rsid w:val="00C5322B"/>
    <w:rsid w:val="00C56C95"/>
    <w:rsid w:val="00C627D8"/>
    <w:rsid w:val="00C65F9C"/>
    <w:rsid w:val="00C73F58"/>
    <w:rsid w:val="00C7588B"/>
    <w:rsid w:val="00C8620F"/>
    <w:rsid w:val="00C917E9"/>
    <w:rsid w:val="00C92D87"/>
    <w:rsid w:val="00C9338B"/>
    <w:rsid w:val="00CA49F0"/>
    <w:rsid w:val="00CA600E"/>
    <w:rsid w:val="00CB0F55"/>
    <w:rsid w:val="00CB2048"/>
    <w:rsid w:val="00CB31D5"/>
    <w:rsid w:val="00CB31FC"/>
    <w:rsid w:val="00CB71E0"/>
    <w:rsid w:val="00CC18B6"/>
    <w:rsid w:val="00CC352D"/>
    <w:rsid w:val="00CC5212"/>
    <w:rsid w:val="00CC7720"/>
    <w:rsid w:val="00CC7CD9"/>
    <w:rsid w:val="00CD0953"/>
    <w:rsid w:val="00CD2533"/>
    <w:rsid w:val="00CD494B"/>
    <w:rsid w:val="00CE1D8F"/>
    <w:rsid w:val="00CE2808"/>
    <w:rsid w:val="00CE3828"/>
    <w:rsid w:val="00CE3B9E"/>
    <w:rsid w:val="00CE6AA7"/>
    <w:rsid w:val="00CF136E"/>
    <w:rsid w:val="00CF1510"/>
    <w:rsid w:val="00CF32FD"/>
    <w:rsid w:val="00CF4F7A"/>
    <w:rsid w:val="00D02068"/>
    <w:rsid w:val="00D02997"/>
    <w:rsid w:val="00D041D8"/>
    <w:rsid w:val="00D2457E"/>
    <w:rsid w:val="00D316C6"/>
    <w:rsid w:val="00D3295A"/>
    <w:rsid w:val="00D51860"/>
    <w:rsid w:val="00D55BBF"/>
    <w:rsid w:val="00D56426"/>
    <w:rsid w:val="00D57978"/>
    <w:rsid w:val="00D63156"/>
    <w:rsid w:val="00D66343"/>
    <w:rsid w:val="00D71BBD"/>
    <w:rsid w:val="00D72409"/>
    <w:rsid w:val="00D72773"/>
    <w:rsid w:val="00D73128"/>
    <w:rsid w:val="00D83141"/>
    <w:rsid w:val="00D849E3"/>
    <w:rsid w:val="00D913D9"/>
    <w:rsid w:val="00D91A6F"/>
    <w:rsid w:val="00D92A65"/>
    <w:rsid w:val="00D9729B"/>
    <w:rsid w:val="00DA5865"/>
    <w:rsid w:val="00DB3980"/>
    <w:rsid w:val="00DB6624"/>
    <w:rsid w:val="00DC3BF0"/>
    <w:rsid w:val="00DC575E"/>
    <w:rsid w:val="00DD051E"/>
    <w:rsid w:val="00DD299C"/>
    <w:rsid w:val="00DD31DA"/>
    <w:rsid w:val="00DD436B"/>
    <w:rsid w:val="00DF0AC8"/>
    <w:rsid w:val="00DF456C"/>
    <w:rsid w:val="00DF6164"/>
    <w:rsid w:val="00E0547F"/>
    <w:rsid w:val="00E135DD"/>
    <w:rsid w:val="00E13C0E"/>
    <w:rsid w:val="00E158CC"/>
    <w:rsid w:val="00E1756E"/>
    <w:rsid w:val="00E210EB"/>
    <w:rsid w:val="00E30E1F"/>
    <w:rsid w:val="00E32CF6"/>
    <w:rsid w:val="00E378F3"/>
    <w:rsid w:val="00E50450"/>
    <w:rsid w:val="00E53F3D"/>
    <w:rsid w:val="00E5405F"/>
    <w:rsid w:val="00E60B6C"/>
    <w:rsid w:val="00E6204F"/>
    <w:rsid w:val="00E63F4F"/>
    <w:rsid w:val="00E7122E"/>
    <w:rsid w:val="00E74CB2"/>
    <w:rsid w:val="00E76322"/>
    <w:rsid w:val="00E80BC3"/>
    <w:rsid w:val="00E81A31"/>
    <w:rsid w:val="00EA4106"/>
    <w:rsid w:val="00EA613E"/>
    <w:rsid w:val="00EA75EC"/>
    <w:rsid w:val="00EB0DCD"/>
    <w:rsid w:val="00EB3AC7"/>
    <w:rsid w:val="00EB651C"/>
    <w:rsid w:val="00EB6CAF"/>
    <w:rsid w:val="00EB6D47"/>
    <w:rsid w:val="00EC262C"/>
    <w:rsid w:val="00EC2676"/>
    <w:rsid w:val="00EC3451"/>
    <w:rsid w:val="00EC5A6C"/>
    <w:rsid w:val="00EC6675"/>
    <w:rsid w:val="00EC6A4E"/>
    <w:rsid w:val="00EC789E"/>
    <w:rsid w:val="00EC7ED6"/>
    <w:rsid w:val="00ED06BD"/>
    <w:rsid w:val="00ED3702"/>
    <w:rsid w:val="00ED3CC6"/>
    <w:rsid w:val="00ED5743"/>
    <w:rsid w:val="00ED681F"/>
    <w:rsid w:val="00ED7612"/>
    <w:rsid w:val="00EE662C"/>
    <w:rsid w:val="00EE6FE9"/>
    <w:rsid w:val="00EF0CB3"/>
    <w:rsid w:val="00EF0FA8"/>
    <w:rsid w:val="00EF262C"/>
    <w:rsid w:val="00EF351D"/>
    <w:rsid w:val="00EF6C4A"/>
    <w:rsid w:val="00EF6EA8"/>
    <w:rsid w:val="00F02265"/>
    <w:rsid w:val="00F1013E"/>
    <w:rsid w:val="00F10E41"/>
    <w:rsid w:val="00F308DD"/>
    <w:rsid w:val="00F33A07"/>
    <w:rsid w:val="00F344E8"/>
    <w:rsid w:val="00F3549C"/>
    <w:rsid w:val="00F4647F"/>
    <w:rsid w:val="00F57052"/>
    <w:rsid w:val="00F6266E"/>
    <w:rsid w:val="00F67F8F"/>
    <w:rsid w:val="00F776C8"/>
    <w:rsid w:val="00F84075"/>
    <w:rsid w:val="00F92046"/>
    <w:rsid w:val="00F97480"/>
    <w:rsid w:val="00F976E5"/>
    <w:rsid w:val="00F97A74"/>
    <w:rsid w:val="00FA1C91"/>
    <w:rsid w:val="00FA2721"/>
    <w:rsid w:val="00FA4A9A"/>
    <w:rsid w:val="00FA6774"/>
    <w:rsid w:val="00FB14E9"/>
    <w:rsid w:val="00FB5EFC"/>
    <w:rsid w:val="00FC2B4F"/>
    <w:rsid w:val="00FC428E"/>
    <w:rsid w:val="00FC5873"/>
    <w:rsid w:val="00FD003F"/>
    <w:rsid w:val="00FD348F"/>
    <w:rsid w:val="00FE2F57"/>
    <w:rsid w:val="00FF1103"/>
    <w:rsid w:val="00FF3FA1"/>
    <w:rsid w:val="00FF54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AE49A51"/>
  <w15:chartTrackingRefBased/>
  <w15:docId w15:val="{FB5CE587-3E14-4E7E-907B-4E6AE122D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MS Mincho"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uiPriority="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64" w:qFormat="1"/>
    <w:lsdException w:name="Book Title" w:uiPriority="65" w:qFormat="1"/>
    <w:lsdException w:name="Bibliography" w:semiHidden="1" w:uiPriority="66" w:unhideWhenUsed="1"/>
    <w:lsdException w:name="TOC Heading" w:semiHidden="1" w:uiPriority="67" w:unhideWhenUsed="1" w:qFormat="1"/>
    <w:lsdException w:name="Plain Table 1" w:uiPriority="68"/>
    <w:lsdException w:name="Plain Table 2" w:uiPriority="69"/>
    <w:lsdException w:name="Plain Table 3" w:uiPriority="70" w:qFormat="1"/>
    <w:lsdException w:name="Plain Table 4" w:uiPriority="71" w:qFormat="1"/>
    <w:lsdException w:name="Plain Table 5" w:uiPriority="72" w:qFormat="1"/>
    <w:lsdException w:name="Grid Table Light" w:uiPriority="73" w:qFormat="1"/>
    <w:lsdException w:name="Grid Table 1 Light" w:uiPriority="60" w:qFormat="1"/>
    <w:lsdException w:name="Grid Table 2" w:uiPriority="61"/>
    <w:lsdException w:name="Grid Table 3" w:uiPriority="62" w:qFormat="1"/>
    <w:lsdException w:name="Grid Table 4" w:uiPriority="63"/>
    <w:lsdException w:name="Grid Table 5 Dark" w:uiPriority="64"/>
    <w:lsdException w:name="Grid Table 6 Colorful" w:uiPriority="65" w:qFormat="1"/>
    <w:lsdException w:name="Grid Table 7 Colorful" w:uiPriority="66" w:qFormat="1"/>
    <w:lsdException w:name="Grid Table 1 Light Accent 1" w:uiPriority="67" w:qFormat="1"/>
    <w:lsdException w:name="Grid Table 2 Accent 1" w:uiPriority="68" w:qFormat="1"/>
    <w:lsdException w:name="Grid Table 3 Accent 1" w:uiPriority="69" w:qFormat="1"/>
    <w:lsdException w:name="Grid Table 4 Accent 1" w:uiPriority="70"/>
    <w:lsdException w:name="Grid Table 5 Dark Accent 1" w:uiPriority="71" w:qFormat="1"/>
    <w:lsdException w:name="Grid Table 6 Colorful Accent 1" w:uiPriority="72"/>
    <w:lsdException w:name="Grid Table 7 Colorful Accent 1" w:uiPriority="73"/>
    <w:lsdException w:name="Grid Table 1 Light Accent 2" w:uiPriority="19" w:qFormat="1"/>
    <w:lsdException w:name="Grid Table 2 Accent 2" w:uiPriority="21" w:qFormat="1"/>
    <w:lsdException w:name="Grid Table 3 Accent 2" w:uiPriority="31" w:qFormat="1"/>
    <w:lsdException w:name="Grid Table 4 Accent 2" w:uiPriority="32" w:qFormat="1"/>
    <w:lsdException w:name="Grid Table 5 Dark Accent 2" w:uiPriority="33" w:qFormat="1"/>
    <w:lsdException w:name="Grid Table 6 Colorful Accent 2" w:uiPriority="37"/>
    <w:lsdException w:name="Grid Table 7 Colorful Accent 2" w:uiPriority="39" w:qFormat="1"/>
    <w:lsdException w:name="Grid Table 1 Light Accent 3" w:uiPriority="41"/>
    <w:lsdException w:name="Grid Table 2 Accent 3" w:uiPriority="42"/>
    <w:lsdException w:name="Grid Table 3 Accent 3" w:uiPriority="43"/>
    <w:lsdException w:name="Grid Table 4 Accent 3" w:uiPriority="44"/>
    <w:lsdException w:name="Grid Table 5 Dark Accent 3" w:uiPriority="45"/>
    <w:lsdException w:name="Grid Table 6 Colorful Accent 3" w:uiPriority="40"/>
    <w:lsdException w:name="Grid Table 7 Colorful Accent 3" w:uiPriority="46"/>
    <w:lsdException w:name="Grid Table 1 Light Accent 4" w:uiPriority="47"/>
    <w:lsdException w:name="Grid Table 2 Accent 4" w:uiPriority="48"/>
    <w:lsdException w:name="Grid Table 3 Accent 4" w:uiPriority="49"/>
    <w:lsdException w:name="Grid Table 4 Accent 4" w:uiPriority="50"/>
    <w:lsdException w:name="Grid Table 5 Dark Accent 4" w:uiPriority="51"/>
    <w:lsdException w:name="Grid Table 6 Colorful Accent 4" w:uiPriority="52"/>
    <w:lsdException w:name="Grid Table 7 Colorful Accent 4" w:uiPriority="46"/>
    <w:lsdException w:name="Grid Table 1 Light Accent 5" w:uiPriority="47"/>
    <w:lsdException w:name="Grid Table 2 Accent 5" w:uiPriority="48"/>
    <w:lsdException w:name="Grid Table 3 Accent 5" w:uiPriority="49"/>
    <w:lsdException w:name="Grid Table 4 Accent 5" w:uiPriority="50"/>
    <w:lsdException w:name="Grid Table 5 Dark Accent 5" w:uiPriority="51"/>
    <w:lsdException w:name="Grid Table 6 Colorful Accent 5" w:uiPriority="52"/>
    <w:lsdException w:name="Grid Table 7 Colorful Accent 5" w:uiPriority="46"/>
    <w:lsdException w:name="Grid Table 1 Light Accent 6" w:uiPriority="47"/>
    <w:lsdException w:name="Grid Table 2 Accent 6" w:uiPriority="48"/>
    <w:lsdException w:name="Grid Table 3 Accent 6" w:uiPriority="49"/>
    <w:lsdException w:name="Grid Table 4 Accent 6" w:uiPriority="50"/>
    <w:lsdException w:name="Grid Table 5 Dark Accent 6" w:uiPriority="51"/>
    <w:lsdException w:name="Grid Table 6 Colorful Accent 6" w:uiPriority="52"/>
    <w:lsdException w:name="Grid Table 7 Colorful Accent 6" w:uiPriority="46"/>
    <w:lsdException w:name="List Table 1 Light" w:uiPriority="47"/>
    <w:lsdException w:name="List Table 2" w:uiPriority="48"/>
    <w:lsdException w:name="List Table 3" w:uiPriority="49"/>
    <w:lsdException w:name="List Table 4" w:uiPriority="50"/>
    <w:lsdException w:name="List Table 5 Dark" w:uiPriority="51"/>
    <w:lsdException w:name="List Table 6 Colorful" w:uiPriority="52"/>
    <w:lsdException w:name="List Table 7 Colorful" w:uiPriority="46"/>
    <w:lsdException w:name="List Table 1 Light Accent 1" w:uiPriority="47"/>
    <w:lsdException w:name="List Table 2 Accent 1" w:uiPriority="48"/>
    <w:lsdException w:name="List Table 3 Accent 1" w:uiPriority="49"/>
    <w:lsdException w:name="List Table 4 Accent 1" w:uiPriority="50"/>
    <w:lsdException w:name="List Table 5 Dark Accent 1" w:uiPriority="51"/>
    <w:lsdException w:name="List Table 6 Colorful Accent 1" w:uiPriority="52"/>
    <w:lsdException w:name="List Table 7 Colorful Accent 1" w:uiPriority="46"/>
    <w:lsdException w:name="List Table 1 Light Accent 2" w:uiPriority="47"/>
    <w:lsdException w:name="List Table 2 Accent 2" w:uiPriority="48"/>
    <w:lsdException w:name="List Table 3 Accent 2" w:uiPriority="49"/>
    <w:lsdException w:name="List Table 4 Accent 2" w:uiPriority="50"/>
    <w:lsdException w:name="List Table 5 Dark Accent 2" w:uiPriority="51"/>
    <w:lsdException w:name="List Table 6 Colorful Accent 2" w:uiPriority="52"/>
    <w:lsdException w:name="List Table 7 Colorful Accent 2" w:uiPriority="46"/>
    <w:lsdException w:name="List Table 1 Light Accent 3" w:uiPriority="47"/>
    <w:lsdException w:name="List Table 2 Accent 3" w:uiPriority="48"/>
    <w:lsdException w:name="List Table 3 Accent 3" w:uiPriority="49"/>
    <w:lsdException w:name="List Table 4 Accent 3" w:uiPriority="50"/>
    <w:lsdException w:name="List Table 5 Dark Accent 3" w:uiPriority="51"/>
    <w:lsdException w:name="List Table 6 Colorful Accent 3" w:uiPriority="52"/>
    <w:lsdException w:name="List Table 7 Colorful Accent 3" w:uiPriority="46"/>
    <w:lsdException w:name="List Table 1 Light Accent 4" w:uiPriority="47"/>
    <w:lsdException w:name="List Table 2 Accent 4" w:uiPriority="48"/>
    <w:lsdException w:name="List Table 3 Accent 4" w:uiPriority="49"/>
    <w:lsdException w:name="List Table 4 Accent 4" w:uiPriority="50"/>
    <w:lsdException w:name="List Table 5 Dark Accent 4" w:uiPriority="51"/>
    <w:lsdException w:name="List Table 6 Colorful Accent 4" w:uiPriority="52"/>
    <w:lsdException w:name="List Table 7 Colorful Accent 4" w:uiPriority="46"/>
    <w:lsdException w:name="List Table 1 Light Accent 5" w:uiPriority="47"/>
    <w:lsdException w:name="List Table 2 Accent 5" w:uiPriority="48"/>
    <w:lsdException w:name="List Table 3 Accent 5" w:uiPriority="49"/>
    <w:lsdException w:name="List Table 4 Accent 5" w:uiPriority="50"/>
    <w:lsdException w:name="List Table 5 Dark Accent 5" w:uiPriority="51"/>
    <w:lsdException w:name="List Table 6 Colorful Accent 5" w:uiPriority="52"/>
    <w:lsdException w:name="List Table 7 Colorful Accent 5" w:uiPriority="46"/>
    <w:lsdException w:name="List Table 1 Light Accent 6" w:uiPriority="47"/>
    <w:lsdException w:name="List Table 2 Accent 6" w:uiPriority="48"/>
    <w:lsdException w:name="List Table 3 Accent 6" w:uiPriority="49"/>
    <w:lsdException w:name="List Table 4 Accent 6" w:uiPriority="50"/>
    <w:lsdException w:name="List Table 5 Dark Accent 6" w:uiPriority="51"/>
    <w:lsdException w:name="List Table 6 Colorful Accent 6" w:uiPriority="52"/>
    <w:lsdException w:name="List Table 7 Colorful Accent 6" w:uiPriority="4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rPr>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edebulles">
    <w:name w:val="Balloon Text"/>
    <w:basedOn w:val="Normal"/>
    <w:link w:val="TextedebullesCar"/>
    <w:semiHidden/>
    <w:rsid w:val="009A3899"/>
    <w:rPr>
      <w:rFonts w:ascii="Lucida Grande" w:eastAsia="Times New Roman" w:hAnsi="Lucida Grande"/>
      <w:sz w:val="18"/>
      <w:szCs w:val="18"/>
    </w:rPr>
  </w:style>
  <w:style w:type="character" w:customStyle="1" w:styleId="TextedebullesCar">
    <w:name w:val="Texte de bulles Car"/>
    <w:link w:val="Textedebulles"/>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Marquedecommentaire">
    <w:name w:val="annotation reference"/>
    <w:rsid w:val="009A3899"/>
    <w:rPr>
      <w:sz w:val="18"/>
      <w:szCs w:val="18"/>
    </w:rPr>
  </w:style>
  <w:style w:type="paragraph" w:styleId="Commentaire">
    <w:name w:val="annotation text"/>
    <w:basedOn w:val="Normal"/>
    <w:link w:val="CommentaireCar"/>
    <w:semiHidden/>
    <w:rsid w:val="009A3899"/>
    <w:rPr>
      <w:rFonts w:eastAsia="Times New Roman"/>
    </w:rPr>
  </w:style>
  <w:style w:type="character" w:customStyle="1" w:styleId="CommentaireCar">
    <w:name w:val="Commentaire Car"/>
    <w:link w:val="Commentaire"/>
    <w:semiHidden/>
    <w:rsid w:val="009A3899"/>
    <w:rPr>
      <w:rFonts w:ascii="Times New Roman" w:eastAsia="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9A3899"/>
    <w:rPr>
      <w:b/>
      <w:bCs/>
    </w:rPr>
  </w:style>
  <w:style w:type="character" w:customStyle="1" w:styleId="ObjetducommentaireCar">
    <w:name w:val="Objet du commentaire Car"/>
    <w:link w:val="Objetducommentair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ccentuation">
    <w:name w:val="Emphasis"/>
    <w:uiPriority w:val="20"/>
    <w:qFormat/>
    <w:rsid w:val="009A3899"/>
    <w:rPr>
      <w:i/>
      <w:iCs/>
    </w:rPr>
  </w:style>
  <w:style w:type="character" w:styleId="Appeldenotedefin">
    <w:name w:val="endnote reference"/>
    <w:semiHidden/>
    <w:rsid w:val="009A3899"/>
    <w:rPr>
      <w:vertAlign w:val="superscript"/>
    </w:rPr>
  </w:style>
  <w:style w:type="paragraph" w:styleId="Notedefin">
    <w:name w:val="endnote text"/>
    <w:basedOn w:val="Normal"/>
    <w:link w:val="NotedefinCar"/>
    <w:semiHidden/>
    <w:rsid w:val="009A3899"/>
    <w:rPr>
      <w:rFonts w:ascii="Cambria" w:eastAsia="Cambria" w:hAnsi="Cambria"/>
    </w:rPr>
  </w:style>
  <w:style w:type="character" w:customStyle="1" w:styleId="NotedefinCar">
    <w:name w:val="Note de fin Car"/>
    <w:link w:val="Notedefin"/>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Lienhypertextesuivivisit">
    <w:name w:val="FollowedHyperlink"/>
    <w:rsid w:val="009A3899"/>
    <w:rPr>
      <w:color w:val="800080"/>
      <w:u w:val="single"/>
    </w:rPr>
  </w:style>
  <w:style w:type="paragraph" w:styleId="Pieddepage">
    <w:name w:val="footer"/>
    <w:basedOn w:val="Normal"/>
    <w:link w:val="PieddepageCar"/>
    <w:uiPriority w:val="99"/>
    <w:rsid w:val="009A3899"/>
    <w:pPr>
      <w:tabs>
        <w:tab w:val="center" w:pos="4320"/>
        <w:tab w:val="right" w:pos="8640"/>
      </w:tabs>
    </w:pPr>
    <w:rPr>
      <w:rFonts w:eastAsia="Times New Roman"/>
    </w:rPr>
  </w:style>
  <w:style w:type="character" w:customStyle="1" w:styleId="PieddepageCar">
    <w:name w:val="Pied de page Car"/>
    <w:link w:val="Pieddepage"/>
    <w:uiPriority w:val="99"/>
    <w:rsid w:val="009A3899"/>
    <w:rPr>
      <w:rFonts w:ascii="Times New Roman" w:eastAsia="Times New Roman" w:hAnsi="Times New Roman"/>
      <w:sz w:val="20"/>
      <w:szCs w:val="20"/>
    </w:rPr>
  </w:style>
  <w:style w:type="character" w:styleId="Appelnotedebasdep">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tte">
    <w:name w:val="header"/>
    <w:basedOn w:val="Normal"/>
    <w:link w:val="En-tteCar"/>
    <w:rsid w:val="009A3899"/>
    <w:pPr>
      <w:tabs>
        <w:tab w:val="center" w:pos="4320"/>
        <w:tab w:val="right" w:pos="8640"/>
      </w:tabs>
    </w:pPr>
    <w:rPr>
      <w:rFonts w:eastAsia="Times New Roman"/>
    </w:rPr>
  </w:style>
  <w:style w:type="character" w:customStyle="1" w:styleId="En-tteCar">
    <w:name w:val="En-tête Car"/>
    <w:link w:val="En-tte"/>
    <w:rsid w:val="009A3899"/>
    <w:rPr>
      <w:rFonts w:ascii="Times New Roman" w:eastAsia="Times New Roman" w:hAnsi="Times New Roman"/>
      <w:sz w:val="20"/>
      <w:szCs w:val="20"/>
    </w:rPr>
  </w:style>
  <w:style w:type="character" w:styleId="AcronymeHTML">
    <w:name w:val="HTML Acronym"/>
    <w:basedOn w:val="Policepardfaut"/>
    <w:rsid w:val="009A3899"/>
  </w:style>
  <w:style w:type="character" w:styleId="CitationHTML">
    <w:name w:val="HTML Cite"/>
    <w:rsid w:val="009A3899"/>
    <w:rPr>
      <w:i/>
      <w:iCs/>
    </w:rPr>
  </w:style>
  <w:style w:type="character" w:styleId="CodeHTML">
    <w:name w:val="HTML Code"/>
    <w:rsid w:val="009A3899"/>
    <w:rPr>
      <w:rFonts w:ascii="Courier New" w:hAnsi="Courier New" w:cs="Courier New"/>
      <w:sz w:val="20"/>
      <w:szCs w:val="20"/>
    </w:rPr>
  </w:style>
  <w:style w:type="character" w:styleId="DfinitionHTML">
    <w:name w:val="HTML Definition"/>
    <w:rsid w:val="009A3899"/>
    <w:rPr>
      <w:i/>
      <w:iCs/>
    </w:rPr>
  </w:style>
  <w:style w:type="character" w:styleId="ClavierHTML">
    <w:name w:val="HTML Keyboard"/>
    <w:rsid w:val="009A3899"/>
    <w:rPr>
      <w:rFonts w:ascii="Courier New" w:hAnsi="Courier New" w:cs="Courier New"/>
      <w:sz w:val="20"/>
      <w:szCs w:val="20"/>
    </w:rPr>
  </w:style>
  <w:style w:type="paragraph" w:styleId="PrformatHTML">
    <w:name w:val="HTML Preformatted"/>
    <w:basedOn w:val="Normal"/>
    <w:link w:val="PrformatHTMLCar"/>
    <w:rsid w:val="009A3899"/>
    <w:rPr>
      <w:rFonts w:ascii="Consolas" w:eastAsia="Times New Roman" w:hAnsi="Consolas"/>
    </w:rPr>
  </w:style>
  <w:style w:type="character" w:customStyle="1" w:styleId="PrformatHTMLCar">
    <w:name w:val="Préformaté HTML Car"/>
    <w:link w:val="PrformatHTML"/>
    <w:rsid w:val="009A3899"/>
    <w:rPr>
      <w:rFonts w:ascii="Consolas" w:eastAsia="Times New Roman" w:hAnsi="Consolas"/>
      <w:sz w:val="20"/>
      <w:szCs w:val="20"/>
    </w:rPr>
  </w:style>
  <w:style w:type="character" w:styleId="ExempleHTML">
    <w:name w:val="HTML Sample"/>
    <w:rsid w:val="009A3899"/>
    <w:rPr>
      <w:rFonts w:ascii="Courier New" w:hAnsi="Courier New" w:cs="Courier New"/>
    </w:rPr>
  </w:style>
  <w:style w:type="character" w:styleId="MachinecrireHTML">
    <w:name w:val="HTML Typewriter"/>
    <w:rsid w:val="009A3899"/>
    <w:rPr>
      <w:rFonts w:ascii="Courier New" w:hAnsi="Courier New" w:cs="Courier New"/>
      <w:sz w:val="20"/>
      <w:szCs w:val="20"/>
    </w:rPr>
  </w:style>
  <w:style w:type="character" w:styleId="VariableHTML">
    <w:name w:val="HTML Variable"/>
    <w:rsid w:val="009A3899"/>
    <w:rPr>
      <w:i/>
      <w:iCs/>
    </w:rPr>
  </w:style>
  <w:style w:type="character" w:styleId="Lienhypertexte">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rodeligne">
    <w:name w:val="line number"/>
    <w:basedOn w:val="Policepardfau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rodepage">
    <w:name w:val="page number"/>
    <w:basedOn w:val="Policepardfau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lev">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Policepardfaut"/>
    <w:rsid w:val="00943D39"/>
  </w:style>
  <w:style w:type="character" w:customStyle="1" w:styleId="custom-cit-title">
    <w:name w:val="custom-cit-title"/>
    <w:basedOn w:val="Policepardfaut"/>
    <w:rsid w:val="00943D39"/>
  </w:style>
  <w:style w:type="character" w:customStyle="1" w:styleId="custom-cit-jour-title">
    <w:name w:val="custom-cit-jour-title"/>
    <w:basedOn w:val="Policepardfaut"/>
    <w:rsid w:val="00943D39"/>
  </w:style>
  <w:style w:type="character" w:customStyle="1" w:styleId="custom-cit-volume">
    <w:name w:val="custom-cit-volume"/>
    <w:basedOn w:val="Policepardfaut"/>
    <w:rsid w:val="00943D39"/>
  </w:style>
  <w:style w:type="character" w:customStyle="1" w:styleId="custom-cit-volume-sep">
    <w:name w:val="custom-cit-volume-sep"/>
    <w:basedOn w:val="Policepardfaut"/>
    <w:rsid w:val="00943D39"/>
  </w:style>
  <w:style w:type="character" w:customStyle="1" w:styleId="custom-cit-fpage">
    <w:name w:val="custom-cit-fpage"/>
    <w:basedOn w:val="Policepardfaut"/>
    <w:rsid w:val="00943D39"/>
  </w:style>
  <w:style w:type="character" w:customStyle="1" w:styleId="custom-cit-date">
    <w:name w:val="custom-cit-date"/>
    <w:basedOn w:val="Policepardfaut"/>
    <w:rsid w:val="00943D39"/>
  </w:style>
  <w:style w:type="paragraph" w:customStyle="1" w:styleId="Listefonce-Accent31">
    <w:name w:val="Liste foncée - Accent 31"/>
    <w:hidden/>
    <w:uiPriority w:val="99"/>
    <w:semiHidden/>
    <w:rsid w:val="001B3B1A"/>
    <w:rPr>
      <w:lang w:val="en-US" w:eastAsia="en-US"/>
    </w:rPr>
  </w:style>
  <w:style w:type="table" w:styleId="Grilledutableau">
    <w:name w:val="Table Grid"/>
    <w:basedOn w:val="TableauNormal"/>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dr-line">
    <w:name w:val="addr-line"/>
    <w:rsid w:val="00957C60"/>
  </w:style>
  <w:style w:type="character" w:customStyle="1" w:styleId="apple-converted-space">
    <w:name w:val="apple-converted-space"/>
    <w:rsid w:val="00957C60"/>
  </w:style>
  <w:style w:type="character" w:customStyle="1" w:styleId="country">
    <w:name w:val="country"/>
    <w:rsid w:val="00957C60"/>
  </w:style>
  <w:style w:type="character" w:customStyle="1" w:styleId="givennames">
    <w:name w:val="given_names"/>
    <w:rsid w:val="00957C60"/>
  </w:style>
  <w:style w:type="character" w:customStyle="1" w:styleId="surname">
    <w:name w:val="surname"/>
    <w:rsid w:val="00957C60"/>
  </w:style>
  <w:style w:type="paragraph" w:customStyle="1" w:styleId="Tramecouleur-Accent11">
    <w:name w:val="Trame couleur - Accent 11"/>
    <w:hidden/>
    <w:uiPriority w:val="62"/>
    <w:rsid w:val="0083286E"/>
    <w:rPr>
      <w:lang w:val="en-US" w:eastAsia="en-US"/>
    </w:rPr>
  </w:style>
  <w:style w:type="character" w:customStyle="1" w:styleId="Mentionnonrsolue1">
    <w:name w:val="Mention non résolue1"/>
    <w:basedOn w:val="Policepardfaut"/>
    <w:uiPriority w:val="50"/>
    <w:rsid w:val="0011531B"/>
    <w:rPr>
      <w:color w:val="605E5C"/>
      <w:shd w:val="clear" w:color="auto" w:fill="E1DFDD"/>
    </w:rPr>
  </w:style>
  <w:style w:type="paragraph" w:styleId="Paragraphedeliste">
    <w:name w:val="List Paragraph"/>
    <w:basedOn w:val="Normal"/>
    <w:uiPriority w:val="99"/>
    <w:qFormat/>
    <w:rsid w:val="005210F4"/>
    <w:pPr>
      <w:ind w:left="720"/>
      <w:contextualSpacing/>
    </w:pPr>
  </w:style>
  <w:style w:type="paragraph" w:styleId="Notedebasdepage">
    <w:name w:val="footnote text"/>
    <w:basedOn w:val="Normal"/>
    <w:link w:val="NotedebasdepageCar"/>
    <w:uiPriority w:val="99"/>
    <w:semiHidden/>
    <w:unhideWhenUsed/>
    <w:rsid w:val="005210F4"/>
  </w:style>
  <w:style w:type="character" w:customStyle="1" w:styleId="NotedebasdepageCar">
    <w:name w:val="Note de bas de page Car"/>
    <w:basedOn w:val="Policepardfaut"/>
    <w:link w:val="Notedebasdepage"/>
    <w:uiPriority w:val="99"/>
    <w:semiHidden/>
    <w:rsid w:val="005210F4"/>
    <w:rPr>
      <w:lang w:val="en-US" w:eastAsia="en-US"/>
    </w:rPr>
  </w:style>
  <w:style w:type="paragraph" w:styleId="Lgende">
    <w:name w:val="caption"/>
    <w:basedOn w:val="Normal"/>
    <w:next w:val="Normal"/>
    <w:uiPriority w:val="35"/>
    <w:unhideWhenUsed/>
    <w:qFormat/>
    <w:rsid w:val="00A7364C"/>
    <w:pPr>
      <w:spacing w:after="200"/>
    </w:pPr>
    <w:rPr>
      <w:i/>
      <w:iCs/>
      <w:color w:val="44546A" w:themeColor="text2"/>
      <w:sz w:val="18"/>
      <w:szCs w:val="18"/>
    </w:rPr>
  </w:style>
  <w:style w:type="character" w:styleId="Textedelespacerserv">
    <w:name w:val="Placeholder Text"/>
    <w:basedOn w:val="Policepardfaut"/>
    <w:uiPriority w:val="99"/>
    <w:unhideWhenUsed/>
    <w:rsid w:val="000760C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9767139">
      <w:bodyDiv w:val="1"/>
      <w:marLeft w:val="0"/>
      <w:marRight w:val="0"/>
      <w:marTop w:val="0"/>
      <w:marBottom w:val="0"/>
      <w:divBdr>
        <w:top w:val="none" w:sz="0" w:space="0" w:color="auto"/>
        <w:left w:val="none" w:sz="0" w:space="0" w:color="auto"/>
        <w:bottom w:val="none" w:sz="0" w:space="0" w:color="auto"/>
        <w:right w:val="none" w:sz="0" w:space="0" w:color="auto"/>
      </w:divBdr>
    </w:div>
    <w:div w:id="1582787402">
      <w:bodyDiv w:val="1"/>
      <w:marLeft w:val="0"/>
      <w:marRight w:val="0"/>
      <w:marTop w:val="0"/>
      <w:marBottom w:val="0"/>
      <w:divBdr>
        <w:top w:val="none" w:sz="0" w:space="0" w:color="auto"/>
        <w:left w:val="none" w:sz="0" w:space="0" w:color="auto"/>
        <w:bottom w:val="none" w:sz="0" w:space="0" w:color="auto"/>
        <w:right w:val="none" w:sz="0" w:space="0" w:color="auto"/>
      </w:divBdr>
    </w:div>
    <w:div w:id="1594586464">
      <w:bodyDiv w:val="1"/>
      <w:marLeft w:val="0"/>
      <w:marRight w:val="0"/>
      <w:marTop w:val="0"/>
      <w:marBottom w:val="0"/>
      <w:divBdr>
        <w:top w:val="none" w:sz="0" w:space="0" w:color="auto"/>
        <w:left w:val="none" w:sz="0" w:space="0" w:color="auto"/>
        <w:bottom w:val="none" w:sz="0" w:space="0" w:color="auto"/>
        <w:right w:val="none" w:sz="0" w:space="0" w:color="auto"/>
      </w:divBdr>
    </w:div>
    <w:div w:id="2013069660">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A6D7B66D-96A4-4CDD-8EC6-3C5BD1B85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5</TotalTime>
  <Pages>2</Pages>
  <Words>144</Words>
  <Characters>798</Characters>
  <Application>Microsoft Office Word</Application>
  <DocSecurity>0</DocSecurity>
  <Lines>6</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Sylvain</cp:lastModifiedBy>
  <cp:revision>4</cp:revision>
  <cp:lastPrinted>2014-09-16T07:46:00Z</cp:lastPrinted>
  <dcterms:created xsi:type="dcterms:W3CDTF">2020-06-02T15:38:00Z</dcterms:created>
  <dcterms:modified xsi:type="dcterms:W3CDTF">2020-06-02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c9c6dd-a447-3066-b2e9-4273bcf5341b</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chicago-note-bibliography</vt:lpwstr>
  </property>
  <property fmtid="{D5CDD505-2E9C-101B-9397-08002B2CF9AE}" pid="18" name="Mendeley Recent Style Name 6_1">
    <vt:lpwstr>Chicago Manual of Style 17th edition (no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